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623D" w:rsidRPr="0078642C" w:rsidRDefault="00E6623D" w:rsidP="00E6623D">
      <w:pPr>
        <w:jc w:val="both"/>
        <w:rPr>
          <w:rFonts w:ascii="Times New Roman" w:eastAsia="Hiragino Mincho ProN W3" w:hAnsi="Times New Roman" w:cs="Times New Roman"/>
          <w:color w:val="000000" w:themeColor="text1"/>
        </w:rPr>
      </w:pPr>
      <w:r w:rsidRPr="0078642C">
        <w:rPr>
          <w:rFonts w:ascii="Times New Roman" w:eastAsia="Hiragino Mincho ProN W3" w:hAnsi="Times New Roman" w:cs="Times New Roman"/>
          <w:b/>
          <w:color w:val="000000" w:themeColor="text1"/>
        </w:rPr>
        <w:t>Figure S1</w:t>
      </w:r>
      <w:r w:rsidRPr="0078642C">
        <w:rPr>
          <w:rFonts w:ascii="Times New Roman" w:eastAsia="Hiragino Mincho ProN W3" w:hAnsi="Times New Roman" w:cs="Times New Roman"/>
          <w:color w:val="000000" w:themeColor="text1"/>
        </w:rPr>
        <w:t xml:space="preserve"> The estimated phylogenetic relationships (Bayes tree) of the </w:t>
      </w:r>
      <w:proofErr w:type="spellStart"/>
      <w:r w:rsidRPr="0078642C">
        <w:rPr>
          <w:rFonts w:ascii="Times New Roman" w:eastAsia="Hiragino Mincho ProN W3" w:hAnsi="Times New Roman" w:cs="Times New Roman"/>
          <w:i/>
          <w:color w:val="000000" w:themeColor="text1"/>
        </w:rPr>
        <w:t>Anisocentropus</w:t>
      </w:r>
      <w:proofErr w:type="spellEnd"/>
      <w:r w:rsidRPr="0078642C">
        <w:rPr>
          <w:rFonts w:ascii="Times New Roman" w:eastAsia="Hiragino Mincho ProN W3" w:hAnsi="Times New Roman" w:cs="Times New Roman"/>
          <w:color w:val="000000" w:themeColor="text1"/>
        </w:rPr>
        <w:t xml:space="preserve"> </w:t>
      </w:r>
      <w:proofErr w:type="spellStart"/>
      <w:r w:rsidRPr="0078642C">
        <w:rPr>
          <w:rFonts w:ascii="Times New Roman" w:eastAsia="Hiragino Mincho ProN W3" w:hAnsi="Times New Roman" w:cs="Times New Roman"/>
          <w:color w:val="000000" w:themeColor="text1"/>
        </w:rPr>
        <w:t>caddisflies</w:t>
      </w:r>
      <w:proofErr w:type="spellEnd"/>
      <w:r w:rsidRPr="0078642C">
        <w:rPr>
          <w:rFonts w:ascii="Times New Roman" w:eastAsia="Hiragino Mincho ProN W3" w:hAnsi="Times New Roman" w:cs="Times New Roman"/>
          <w:color w:val="000000" w:themeColor="text1"/>
        </w:rPr>
        <w:t xml:space="preserve"> based on sequenced data of the mitochondrial DNA COI region (589 </w:t>
      </w:r>
      <w:proofErr w:type="spellStart"/>
      <w:r w:rsidRPr="0078642C">
        <w:rPr>
          <w:rFonts w:ascii="Times New Roman" w:eastAsia="Hiragino Mincho ProN W3" w:hAnsi="Times New Roman" w:cs="Times New Roman"/>
          <w:color w:val="000000" w:themeColor="text1"/>
        </w:rPr>
        <w:t>bp</w:t>
      </w:r>
      <w:proofErr w:type="spellEnd"/>
      <w:r w:rsidRPr="0078642C">
        <w:rPr>
          <w:rFonts w:ascii="Times New Roman" w:eastAsia="Hiragino Mincho ProN W3" w:hAnsi="Times New Roman" w:cs="Times New Roman"/>
          <w:color w:val="000000" w:themeColor="text1"/>
        </w:rPr>
        <w:t xml:space="preserve">) for estimating divergence periods of major nodes. The numbers and period values at the major nodes indicate posterior probabilities and the estimated divergence periods, respectively. The divergence period scale is shown under the phylogenetic tree. The calibration point is using the divergence period around the age that the most recent common ancestor of </w:t>
      </w:r>
      <w:proofErr w:type="spellStart"/>
      <w:r w:rsidRPr="0078642C">
        <w:rPr>
          <w:rFonts w:ascii="Times New Roman" w:eastAsia="Hiragino Mincho ProN W3" w:hAnsi="Times New Roman" w:cs="Times New Roman"/>
          <w:color w:val="000000" w:themeColor="text1"/>
        </w:rPr>
        <w:t>Molannidae</w:t>
      </w:r>
      <w:proofErr w:type="spellEnd"/>
      <w:r w:rsidRPr="0078642C">
        <w:rPr>
          <w:rFonts w:ascii="Times New Roman" w:eastAsia="Hiragino Mincho ProN W3" w:hAnsi="Times New Roman" w:cs="Times New Roman"/>
          <w:color w:val="000000" w:themeColor="text1"/>
        </w:rPr>
        <w:t xml:space="preserve"> and </w:t>
      </w:r>
      <w:proofErr w:type="spellStart"/>
      <w:r w:rsidRPr="0078642C">
        <w:rPr>
          <w:rFonts w:ascii="Times New Roman" w:eastAsia="Hiragino Mincho ProN W3" w:hAnsi="Times New Roman" w:cs="Times New Roman"/>
          <w:color w:val="000000" w:themeColor="text1"/>
        </w:rPr>
        <w:t>Calamoceratidae</w:t>
      </w:r>
      <w:proofErr w:type="spellEnd"/>
      <w:r w:rsidRPr="0078642C">
        <w:rPr>
          <w:rFonts w:ascii="Times New Roman" w:eastAsia="Hiragino Mincho ProN W3" w:hAnsi="Times New Roman" w:cs="Times New Roman"/>
          <w:color w:val="000000" w:themeColor="text1"/>
        </w:rPr>
        <w:t xml:space="preserve"> evolved between 78-132 Ma (the calibration point is shown by a star symbol; Thomas et al. 2020).</w:t>
      </w:r>
    </w:p>
    <w:p w:rsidR="00E6623D" w:rsidRPr="0078642C" w:rsidRDefault="00E6623D" w:rsidP="00E6623D">
      <w:pPr>
        <w:jc w:val="both"/>
        <w:rPr>
          <w:rFonts w:ascii="Times New Roman" w:eastAsia="Hiragino Mincho ProN W3" w:hAnsi="Times New Roman" w:cs="Times New Roman"/>
          <w:color w:val="000000" w:themeColor="text1"/>
        </w:rPr>
      </w:pPr>
    </w:p>
    <w:p w:rsidR="00E6623D" w:rsidRPr="0078642C" w:rsidRDefault="00E6623D" w:rsidP="00E6623D">
      <w:pPr>
        <w:jc w:val="both"/>
        <w:rPr>
          <w:rFonts w:ascii="Times New Roman" w:eastAsia="Hiragino Mincho ProN W3" w:hAnsi="Times New Roman" w:cs="Times New Roman"/>
          <w:color w:val="000000" w:themeColor="text1"/>
        </w:rPr>
      </w:pPr>
      <w:r w:rsidRPr="0078642C">
        <w:rPr>
          <w:rFonts w:ascii="Times New Roman" w:eastAsia="Hiragino Mincho ProN W3" w:hAnsi="Times New Roman" w:cs="Times New Roman"/>
          <w:b/>
          <w:color w:val="000000" w:themeColor="text1"/>
        </w:rPr>
        <w:t>Figure S2</w:t>
      </w:r>
      <w:r w:rsidRPr="0078642C">
        <w:rPr>
          <w:rFonts w:ascii="Times New Roman" w:eastAsia="Hiragino Mincho ProN W3" w:hAnsi="Times New Roman" w:cs="Times New Roman"/>
          <w:color w:val="000000" w:themeColor="text1"/>
        </w:rPr>
        <w:t xml:space="preserve"> The estimated phylogenetic relationships (Bayes tree) of the</w:t>
      </w:r>
      <w:r w:rsidRPr="0078642C">
        <w:rPr>
          <w:rFonts w:ascii="Times New Roman" w:eastAsia="Hiragino Mincho ProN W3" w:hAnsi="Times New Roman" w:cs="Times New Roman"/>
          <w:i/>
          <w:color w:val="000000" w:themeColor="text1"/>
        </w:rPr>
        <w:t xml:space="preserve"> </w:t>
      </w:r>
      <w:proofErr w:type="spellStart"/>
      <w:r w:rsidRPr="0078642C">
        <w:rPr>
          <w:rFonts w:ascii="Times New Roman" w:eastAsia="Hiragino Mincho ProN W3" w:hAnsi="Times New Roman" w:cs="Times New Roman"/>
          <w:i/>
          <w:color w:val="000000" w:themeColor="text1"/>
        </w:rPr>
        <w:t>Anisocentropus</w:t>
      </w:r>
      <w:proofErr w:type="spellEnd"/>
      <w:r w:rsidRPr="0078642C">
        <w:rPr>
          <w:rFonts w:ascii="Times New Roman" w:eastAsia="Hiragino Mincho ProN W3" w:hAnsi="Times New Roman" w:cs="Times New Roman"/>
          <w:color w:val="000000" w:themeColor="text1"/>
        </w:rPr>
        <w:t xml:space="preserve"> </w:t>
      </w:r>
      <w:proofErr w:type="spellStart"/>
      <w:r w:rsidRPr="0078642C">
        <w:rPr>
          <w:rFonts w:ascii="Times New Roman" w:eastAsia="Hiragino Mincho ProN W3" w:hAnsi="Times New Roman" w:cs="Times New Roman"/>
          <w:color w:val="000000" w:themeColor="text1"/>
        </w:rPr>
        <w:t>caddisflies</w:t>
      </w:r>
      <w:proofErr w:type="spellEnd"/>
      <w:r w:rsidRPr="0078642C">
        <w:rPr>
          <w:rFonts w:ascii="Times New Roman" w:eastAsia="Hiragino Mincho ProN W3" w:hAnsi="Times New Roman" w:cs="Times New Roman"/>
          <w:color w:val="000000" w:themeColor="text1"/>
        </w:rPr>
        <w:t xml:space="preserve"> based on the combined data of 5 genetic regions (total 2,232 </w:t>
      </w:r>
      <w:proofErr w:type="spellStart"/>
      <w:r w:rsidRPr="0078642C">
        <w:rPr>
          <w:rFonts w:ascii="Times New Roman" w:eastAsia="Hiragino Mincho ProN W3" w:hAnsi="Times New Roman" w:cs="Times New Roman"/>
          <w:color w:val="000000" w:themeColor="text1"/>
        </w:rPr>
        <w:t>bp</w:t>
      </w:r>
      <w:proofErr w:type="spellEnd"/>
      <w:r w:rsidRPr="0078642C">
        <w:rPr>
          <w:rFonts w:ascii="Times New Roman" w:eastAsia="Hiragino Mincho ProN W3" w:hAnsi="Times New Roman" w:cs="Times New Roman"/>
          <w:color w:val="000000" w:themeColor="text1"/>
        </w:rPr>
        <w:t xml:space="preserve">) of the mitochondrial DNA (COI region) and the nuclear DNA [EF1-α, </w:t>
      </w:r>
      <w:proofErr w:type="spellStart"/>
      <w:r w:rsidRPr="0078642C">
        <w:rPr>
          <w:rFonts w:ascii="Times New Roman" w:eastAsiaTheme="minorEastAsia" w:hAnsi="Times New Roman" w:cs="Times New Roman"/>
          <w:color w:val="000000" w:themeColor="text1"/>
        </w:rPr>
        <w:t>carbamoyl</w:t>
      </w:r>
      <w:proofErr w:type="spellEnd"/>
      <w:r w:rsidRPr="0078642C">
        <w:rPr>
          <w:rFonts w:ascii="Times New Roman" w:eastAsiaTheme="minorEastAsia" w:hAnsi="Times New Roman" w:cs="Times New Roman"/>
          <w:color w:val="000000" w:themeColor="text1"/>
        </w:rPr>
        <w:t xml:space="preserve">-phosphate </w:t>
      </w:r>
      <w:proofErr w:type="spellStart"/>
      <w:r w:rsidRPr="0078642C">
        <w:rPr>
          <w:rFonts w:ascii="Times New Roman" w:eastAsiaTheme="minorEastAsia" w:hAnsi="Times New Roman" w:cs="Times New Roman"/>
          <w:color w:val="000000" w:themeColor="text1"/>
        </w:rPr>
        <w:t>synthetase</w:t>
      </w:r>
      <w:proofErr w:type="spellEnd"/>
      <w:r w:rsidRPr="0078642C">
        <w:rPr>
          <w:rFonts w:ascii="Times New Roman" w:eastAsiaTheme="minorEastAsia" w:hAnsi="Times New Roman" w:cs="Times New Roman"/>
          <w:color w:val="000000" w:themeColor="text1"/>
        </w:rPr>
        <w:t xml:space="preserve"> (CAD)</w:t>
      </w:r>
      <w:r w:rsidRPr="0078642C">
        <w:rPr>
          <w:rFonts w:ascii="Times New Roman" w:eastAsia="Hiragino Mincho ProN W3" w:hAnsi="Times New Roman" w:cs="Times New Roman"/>
          <w:color w:val="000000" w:themeColor="text1"/>
        </w:rPr>
        <w:t xml:space="preserve">, RNA polymerase II, </w:t>
      </w:r>
      <w:proofErr w:type="spellStart"/>
      <w:r w:rsidRPr="0078642C">
        <w:rPr>
          <w:rFonts w:ascii="Times New Roman" w:eastAsia="Hiragino Mincho ProN W3" w:hAnsi="Times New Roman" w:cs="Times New Roman"/>
          <w:color w:val="000000" w:themeColor="text1"/>
        </w:rPr>
        <w:t>isocitrate</w:t>
      </w:r>
      <w:proofErr w:type="spellEnd"/>
      <w:r w:rsidRPr="0078642C">
        <w:rPr>
          <w:rFonts w:ascii="Times New Roman" w:eastAsia="Hiragino Mincho ProN W3" w:hAnsi="Times New Roman" w:cs="Times New Roman"/>
          <w:color w:val="000000" w:themeColor="text1"/>
        </w:rPr>
        <w:t xml:space="preserve"> dehydrogenase regions]. Lists of specimens are shown in Table S1. The estimated values of divergence ages are shown at major nodes to validate the results of divergence periods for multiple combined sequence data. The calibration point is using the divergence period</w:t>
      </w:r>
      <w:r w:rsidRPr="0078642C">
        <w:rPr>
          <w:rFonts w:ascii="Times New Roman" w:eastAsia="Hiragino Mincho ProN W3" w:hAnsi="Times New Roman" w:cs="Times New Roman"/>
          <w:strike/>
          <w:color w:val="000000" w:themeColor="text1"/>
        </w:rPr>
        <w:t>s</w:t>
      </w:r>
      <w:r w:rsidRPr="0078642C">
        <w:rPr>
          <w:rFonts w:ascii="Times New Roman" w:eastAsia="Hiragino Mincho ProN W3" w:hAnsi="Times New Roman" w:cs="Times New Roman"/>
          <w:color w:val="000000" w:themeColor="text1"/>
        </w:rPr>
        <w:t xml:space="preserve"> around the age that the most recent common ancestor of </w:t>
      </w:r>
      <w:proofErr w:type="spellStart"/>
      <w:r w:rsidRPr="0078642C">
        <w:rPr>
          <w:rFonts w:ascii="Times New Roman" w:eastAsia="Hiragino Mincho ProN W3" w:hAnsi="Times New Roman" w:cs="Times New Roman"/>
          <w:color w:val="000000" w:themeColor="text1"/>
        </w:rPr>
        <w:t>Molannidae</w:t>
      </w:r>
      <w:proofErr w:type="spellEnd"/>
      <w:r w:rsidRPr="0078642C">
        <w:rPr>
          <w:rFonts w:ascii="Times New Roman" w:eastAsia="Hiragino Mincho ProN W3" w:hAnsi="Times New Roman" w:cs="Times New Roman"/>
          <w:color w:val="000000" w:themeColor="text1"/>
        </w:rPr>
        <w:t xml:space="preserve"> and </w:t>
      </w:r>
      <w:proofErr w:type="spellStart"/>
      <w:r w:rsidRPr="0078642C">
        <w:rPr>
          <w:rFonts w:ascii="Times New Roman" w:eastAsia="Hiragino Mincho ProN W3" w:hAnsi="Times New Roman" w:cs="Times New Roman"/>
          <w:color w:val="000000" w:themeColor="text1"/>
        </w:rPr>
        <w:t>Calamoceratidae</w:t>
      </w:r>
      <w:proofErr w:type="spellEnd"/>
      <w:r w:rsidRPr="0078642C">
        <w:rPr>
          <w:rFonts w:ascii="Times New Roman" w:eastAsia="Hiragino Mincho ProN W3" w:hAnsi="Times New Roman" w:cs="Times New Roman"/>
          <w:color w:val="000000" w:themeColor="text1"/>
        </w:rPr>
        <w:t xml:space="preserve"> evolved between 78-132 Ma (the calibration point is shown by a star symbol; Thomas et al. 2020).</w:t>
      </w:r>
    </w:p>
    <w:p w:rsidR="00E6623D" w:rsidRPr="0078642C" w:rsidRDefault="00E6623D" w:rsidP="00E6623D">
      <w:pPr>
        <w:jc w:val="both"/>
        <w:rPr>
          <w:rFonts w:ascii="Times New Roman" w:eastAsia="Hiragino Mincho ProN W3" w:hAnsi="Times New Roman" w:cs="Times New Roman"/>
          <w:color w:val="000000" w:themeColor="text1"/>
        </w:rPr>
      </w:pPr>
    </w:p>
    <w:p w:rsidR="00E6623D" w:rsidRPr="0078642C" w:rsidRDefault="00E6623D" w:rsidP="00E6623D">
      <w:pPr>
        <w:jc w:val="both"/>
        <w:rPr>
          <w:rFonts w:ascii="Times New Roman" w:eastAsia="Hiragino Mincho ProN W3" w:hAnsi="Times New Roman" w:cs="Times New Roman"/>
          <w:color w:val="000000" w:themeColor="text1"/>
        </w:rPr>
      </w:pPr>
      <w:r w:rsidRPr="0078642C">
        <w:rPr>
          <w:rFonts w:ascii="Times New Roman" w:eastAsia="Hiragino Mincho ProN W3" w:hAnsi="Times New Roman" w:cs="Times New Roman"/>
          <w:b/>
          <w:color w:val="000000" w:themeColor="text1"/>
        </w:rPr>
        <w:t xml:space="preserve">Figure S3 </w:t>
      </w:r>
      <w:r w:rsidRPr="0078642C">
        <w:rPr>
          <w:rFonts w:ascii="Times New Roman" w:eastAsia="Hiragino Mincho ProN W3" w:hAnsi="Times New Roman" w:cs="Times New Roman"/>
          <w:color w:val="000000" w:themeColor="text1"/>
        </w:rPr>
        <w:t xml:space="preserve">Bathymetry around Japanese Islands. The water depth is contoured and </w:t>
      </w:r>
      <w:proofErr w:type="spellStart"/>
      <w:r w:rsidRPr="0078642C">
        <w:rPr>
          <w:rFonts w:ascii="Times New Roman" w:eastAsia="Hiragino Mincho ProN W3" w:hAnsi="Times New Roman" w:cs="Times New Roman"/>
          <w:color w:val="000000" w:themeColor="text1"/>
        </w:rPr>
        <w:t>colors</w:t>
      </w:r>
      <w:proofErr w:type="spellEnd"/>
      <w:r w:rsidRPr="0078642C">
        <w:rPr>
          <w:rFonts w:ascii="Times New Roman" w:eastAsia="Hiragino Mincho ProN W3" w:hAnsi="Times New Roman" w:cs="Times New Roman"/>
          <w:color w:val="000000" w:themeColor="text1"/>
        </w:rPr>
        <w:t xml:space="preserve"> show 0, 200, 1000, 2000, 3000, 4000, 5000 m.</w:t>
      </w:r>
    </w:p>
    <w:p w:rsidR="00AE5D14" w:rsidRDefault="00AE5D14">
      <w:bookmarkStart w:id="0" w:name="_GoBack"/>
      <w:bookmarkEnd w:id="0"/>
    </w:p>
    <w:sectPr w:rsidR="00AE5D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iragino Mincho ProN W3">
    <w:altName w:val="MS Gothic"/>
    <w:charset w:val="80"/>
    <w:family w:val="roman"/>
    <w:pitch w:val="variable"/>
    <w:sig w:usb0="00000000"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B9F"/>
    <w:rsid w:val="00041416"/>
    <w:rsid w:val="0004189F"/>
    <w:rsid w:val="000442DD"/>
    <w:rsid w:val="0005119E"/>
    <w:rsid w:val="000546F4"/>
    <w:rsid w:val="00067040"/>
    <w:rsid w:val="0006778F"/>
    <w:rsid w:val="00067FBE"/>
    <w:rsid w:val="000C15D3"/>
    <w:rsid w:val="000E48F7"/>
    <w:rsid w:val="000E69B8"/>
    <w:rsid w:val="000F0FED"/>
    <w:rsid w:val="000F7C23"/>
    <w:rsid w:val="001057DA"/>
    <w:rsid w:val="00112F7C"/>
    <w:rsid w:val="00116E58"/>
    <w:rsid w:val="0014200E"/>
    <w:rsid w:val="00153B9D"/>
    <w:rsid w:val="001640CE"/>
    <w:rsid w:val="00165771"/>
    <w:rsid w:val="001732D0"/>
    <w:rsid w:val="00183CD3"/>
    <w:rsid w:val="00187D28"/>
    <w:rsid w:val="001D2421"/>
    <w:rsid w:val="001E0D44"/>
    <w:rsid w:val="001E689F"/>
    <w:rsid w:val="001F0608"/>
    <w:rsid w:val="002036EC"/>
    <w:rsid w:val="00217D54"/>
    <w:rsid w:val="00231A1D"/>
    <w:rsid w:val="002404E6"/>
    <w:rsid w:val="00246E9A"/>
    <w:rsid w:val="00251710"/>
    <w:rsid w:val="00256385"/>
    <w:rsid w:val="00261BFB"/>
    <w:rsid w:val="002771A9"/>
    <w:rsid w:val="002826DE"/>
    <w:rsid w:val="002C33FD"/>
    <w:rsid w:val="00312A98"/>
    <w:rsid w:val="00313A06"/>
    <w:rsid w:val="003224AF"/>
    <w:rsid w:val="00323A7A"/>
    <w:rsid w:val="00324B9F"/>
    <w:rsid w:val="00335465"/>
    <w:rsid w:val="00336CFD"/>
    <w:rsid w:val="00363E0C"/>
    <w:rsid w:val="00364E23"/>
    <w:rsid w:val="003659C5"/>
    <w:rsid w:val="003B5A85"/>
    <w:rsid w:val="003C758C"/>
    <w:rsid w:val="003D0236"/>
    <w:rsid w:val="003D248F"/>
    <w:rsid w:val="003D5C94"/>
    <w:rsid w:val="003E437F"/>
    <w:rsid w:val="003F0562"/>
    <w:rsid w:val="004005CE"/>
    <w:rsid w:val="00402B35"/>
    <w:rsid w:val="004050E3"/>
    <w:rsid w:val="00410003"/>
    <w:rsid w:val="00430C94"/>
    <w:rsid w:val="004554EF"/>
    <w:rsid w:val="0048139E"/>
    <w:rsid w:val="004865B1"/>
    <w:rsid w:val="004A37F0"/>
    <w:rsid w:val="004B2658"/>
    <w:rsid w:val="004D4312"/>
    <w:rsid w:val="004E534D"/>
    <w:rsid w:val="004F0EAA"/>
    <w:rsid w:val="004F3984"/>
    <w:rsid w:val="005000A6"/>
    <w:rsid w:val="005056C6"/>
    <w:rsid w:val="00506377"/>
    <w:rsid w:val="00515133"/>
    <w:rsid w:val="00524AF5"/>
    <w:rsid w:val="0053213E"/>
    <w:rsid w:val="0053341F"/>
    <w:rsid w:val="00575D1C"/>
    <w:rsid w:val="00593B5C"/>
    <w:rsid w:val="005A7F32"/>
    <w:rsid w:val="005B1102"/>
    <w:rsid w:val="005D1430"/>
    <w:rsid w:val="005D4C4B"/>
    <w:rsid w:val="005F5FC3"/>
    <w:rsid w:val="0060602C"/>
    <w:rsid w:val="006115A9"/>
    <w:rsid w:val="00612E5B"/>
    <w:rsid w:val="00634AB7"/>
    <w:rsid w:val="00645DFB"/>
    <w:rsid w:val="00664546"/>
    <w:rsid w:val="00672609"/>
    <w:rsid w:val="00677D2B"/>
    <w:rsid w:val="006944F7"/>
    <w:rsid w:val="006B1119"/>
    <w:rsid w:val="006C0462"/>
    <w:rsid w:val="006C32E0"/>
    <w:rsid w:val="00724487"/>
    <w:rsid w:val="007247F6"/>
    <w:rsid w:val="00725A02"/>
    <w:rsid w:val="00730B27"/>
    <w:rsid w:val="007441C3"/>
    <w:rsid w:val="00745FFE"/>
    <w:rsid w:val="0076583B"/>
    <w:rsid w:val="00776D90"/>
    <w:rsid w:val="00786E8F"/>
    <w:rsid w:val="007A46C6"/>
    <w:rsid w:val="007C6BA4"/>
    <w:rsid w:val="007C7266"/>
    <w:rsid w:val="007F0BE2"/>
    <w:rsid w:val="007F4C2D"/>
    <w:rsid w:val="007F695C"/>
    <w:rsid w:val="007F7F99"/>
    <w:rsid w:val="00800F6E"/>
    <w:rsid w:val="00807C81"/>
    <w:rsid w:val="0081164B"/>
    <w:rsid w:val="008163A4"/>
    <w:rsid w:val="00825013"/>
    <w:rsid w:val="00830691"/>
    <w:rsid w:val="008462C9"/>
    <w:rsid w:val="008704E5"/>
    <w:rsid w:val="00883093"/>
    <w:rsid w:val="00883550"/>
    <w:rsid w:val="00894A7A"/>
    <w:rsid w:val="008B3840"/>
    <w:rsid w:val="008C0EDB"/>
    <w:rsid w:val="008C1EE1"/>
    <w:rsid w:val="008C399F"/>
    <w:rsid w:val="008C4FF4"/>
    <w:rsid w:val="008F702D"/>
    <w:rsid w:val="0090476A"/>
    <w:rsid w:val="00917F17"/>
    <w:rsid w:val="0092754A"/>
    <w:rsid w:val="009331F9"/>
    <w:rsid w:val="00942784"/>
    <w:rsid w:val="00955024"/>
    <w:rsid w:val="00967779"/>
    <w:rsid w:val="00970C1B"/>
    <w:rsid w:val="009815D0"/>
    <w:rsid w:val="009A3F59"/>
    <w:rsid w:val="009A6A7A"/>
    <w:rsid w:val="009C151B"/>
    <w:rsid w:val="009C24A3"/>
    <w:rsid w:val="009D77E1"/>
    <w:rsid w:val="009F5861"/>
    <w:rsid w:val="00A00FBC"/>
    <w:rsid w:val="00A01B73"/>
    <w:rsid w:val="00A03722"/>
    <w:rsid w:val="00A03F44"/>
    <w:rsid w:val="00A05F51"/>
    <w:rsid w:val="00A07E1E"/>
    <w:rsid w:val="00A26777"/>
    <w:rsid w:val="00A439E7"/>
    <w:rsid w:val="00A6056A"/>
    <w:rsid w:val="00A62D14"/>
    <w:rsid w:val="00AC55E5"/>
    <w:rsid w:val="00AD15F4"/>
    <w:rsid w:val="00AD39B9"/>
    <w:rsid w:val="00AE4639"/>
    <w:rsid w:val="00AE5D14"/>
    <w:rsid w:val="00B01D42"/>
    <w:rsid w:val="00B0312A"/>
    <w:rsid w:val="00B24434"/>
    <w:rsid w:val="00B315E5"/>
    <w:rsid w:val="00B4061C"/>
    <w:rsid w:val="00B45EED"/>
    <w:rsid w:val="00B74CC5"/>
    <w:rsid w:val="00B80BFC"/>
    <w:rsid w:val="00B8100E"/>
    <w:rsid w:val="00B94772"/>
    <w:rsid w:val="00BA4F62"/>
    <w:rsid w:val="00BB22F2"/>
    <w:rsid w:val="00BB2A26"/>
    <w:rsid w:val="00BC792B"/>
    <w:rsid w:val="00BD2EA8"/>
    <w:rsid w:val="00BE20BE"/>
    <w:rsid w:val="00BE2246"/>
    <w:rsid w:val="00BE381B"/>
    <w:rsid w:val="00BE549F"/>
    <w:rsid w:val="00C066F0"/>
    <w:rsid w:val="00C0708D"/>
    <w:rsid w:val="00C10B2D"/>
    <w:rsid w:val="00C21421"/>
    <w:rsid w:val="00C21556"/>
    <w:rsid w:val="00C271B8"/>
    <w:rsid w:val="00C365EA"/>
    <w:rsid w:val="00C3699B"/>
    <w:rsid w:val="00C36D7D"/>
    <w:rsid w:val="00C40197"/>
    <w:rsid w:val="00C55871"/>
    <w:rsid w:val="00C60B16"/>
    <w:rsid w:val="00C7102B"/>
    <w:rsid w:val="00C77138"/>
    <w:rsid w:val="00C80575"/>
    <w:rsid w:val="00C80828"/>
    <w:rsid w:val="00C84C92"/>
    <w:rsid w:val="00C95C1F"/>
    <w:rsid w:val="00CA10A7"/>
    <w:rsid w:val="00CA7CB1"/>
    <w:rsid w:val="00CC5674"/>
    <w:rsid w:val="00CE01BC"/>
    <w:rsid w:val="00CE578F"/>
    <w:rsid w:val="00CF05EC"/>
    <w:rsid w:val="00CF5C6D"/>
    <w:rsid w:val="00D140DA"/>
    <w:rsid w:val="00D159EF"/>
    <w:rsid w:val="00D23B16"/>
    <w:rsid w:val="00D425C6"/>
    <w:rsid w:val="00D47AA0"/>
    <w:rsid w:val="00D610AA"/>
    <w:rsid w:val="00D61BA7"/>
    <w:rsid w:val="00D6630B"/>
    <w:rsid w:val="00D833BB"/>
    <w:rsid w:val="00D9686B"/>
    <w:rsid w:val="00DA34A0"/>
    <w:rsid w:val="00DA52AE"/>
    <w:rsid w:val="00DA54FE"/>
    <w:rsid w:val="00DC37AF"/>
    <w:rsid w:val="00DF5F34"/>
    <w:rsid w:val="00E01BC7"/>
    <w:rsid w:val="00E05A52"/>
    <w:rsid w:val="00E20AF3"/>
    <w:rsid w:val="00E33CD0"/>
    <w:rsid w:val="00E34AE2"/>
    <w:rsid w:val="00E35411"/>
    <w:rsid w:val="00E47299"/>
    <w:rsid w:val="00E521A9"/>
    <w:rsid w:val="00E62A31"/>
    <w:rsid w:val="00E6623D"/>
    <w:rsid w:val="00E66AF8"/>
    <w:rsid w:val="00E713A3"/>
    <w:rsid w:val="00E85305"/>
    <w:rsid w:val="00E85CD7"/>
    <w:rsid w:val="00EB1745"/>
    <w:rsid w:val="00EB6F04"/>
    <w:rsid w:val="00EC366A"/>
    <w:rsid w:val="00EC471B"/>
    <w:rsid w:val="00ED5151"/>
    <w:rsid w:val="00F120FD"/>
    <w:rsid w:val="00F23A12"/>
    <w:rsid w:val="00F534F2"/>
    <w:rsid w:val="00F56BE0"/>
    <w:rsid w:val="00F57EFA"/>
    <w:rsid w:val="00F64A4D"/>
    <w:rsid w:val="00F749C5"/>
    <w:rsid w:val="00F820EF"/>
    <w:rsid w:val="00F93BC3"/>
    <w:rsid w:val="00FA4CA9"/>
    <w:rsid w:val="00FA681E"/>
    <w:rsid w:val="00FC1D90"/>
    <w:rsid w:val="00FD1CE8"/>
    <w:rsid w:val="00FF4C7A"/>
    <w:rsid w:val="00FF57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F679CB-8AF2-4921-9520-EF18EA32C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9</Words>
  <Characters>1306</Characters>
  <Application>Microsoft Office Word</Application>
  <DocSecurity>0</DocSecurity>
  <Lines>10</Lines>
  <Paragraphs>3</Paragraphs>
  <ScaleCrop>false</ScaleCrop>
  <Company/>
  <LinksUpToDate>false</LinksUpToDate>
  <CharactersWithSpaces>1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J.</dc:creator>
  <cp:keywords/>
  <dc:description/>
  <cp:lastModifiedBy>Vinoth J.</cp:lastModifiedBy>
  <cp:revision>2</cp:revision>
  <dcterms:created xsi:type="dcterms:W3CDTF">2021-03-10T06:04:00Z</dcterms:created>
  <dcterms:modified xsi:type="dcterms:W3CDTF">2021-03-10T06:04:00Z</dcterms:modified>
</cp:coreProperties>
</file>